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147FD" w14:textId="77777777" w:rsidR="00A219C1" w:rsidRDefault="00104B27" w:rsidP="00A219C1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104B2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ry Information</w:t>
      </w:r>
    </w:p>
    <w:p w14:paraId="7F4E9F56" w14:textId="792CDF78" w:rsidR="00A219C1" w:rsidRPr="00A219C1" w:rsidRDefault="00A219C1" w:rsidP="00A219C1">
      <w:pPr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A219C1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 xml:space="preserve">2. </w:t>
      </w:r>
      <w:r w:rsidRPr="00A219C1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China's total energy consumption and its composition</w:t>
      </w:r>
      <w:r w:rsidRPr="00A219C1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 xml:space="preserve"> </w:t>
      </w:r>
    </w:p>
    <w:p w14:paraId="1F5D7B22" w14:textId="77777777" w:rsidR="00971140" w:rsidRPr="00CC1F84" w:rsidRDefault="00971140" w:rsidP="00971140">
      <w:pPr>
        <w:spacing w:before="100" w:beforeAutospacing="1" w:after="100" w:afterAutospacing="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8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t>able S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175157926"/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t>China's total energy consumption and its composition</w:t>
      </w:r>
      <w:bookmarkEnd w:id="0"/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tatistics&lt;/Author&gt;&lt;Year&gt;2020&lt;/Year&gt;&lt;RecNum&gt;441&lt;/RecNum&gt;&lt;DisplayText&gt;[1]&lt;/DisplayText&gt;&lt;record&gt;&lt;rec-number&gt;441&lt;/rec-number&gt;&lt;foreign-keys&gt;&lt;key app="EN" db-id="dfs90dx22eepzbe2t0lxxfxvt5wxtet20df2" timestamp="1691029260"&gt;441&lt;/key&gt;&lt;/foreign-keys&gt;&lt;ref-type name="Book"&gt;6&lt;/ref-type&gt;&lt;contributors&gt;&lt;authors&gt;&lt;author&gt;National Bureau of Statistics&lt;/author&gt;&lt;/authors&gt;&lt;/contributors&gt;&lt;titles&gt;&lt;title&gt;China Energy Statistical Yearbook (2020 Edition)&lt;/title&gt;&lt;/titles&gt;&lt;dates&gt;&lt;year&gt;2020&lt;/year&gt;&lt;/dates&gt;&lt;pub-location&gt;Beijing&lt;/pub-location&gt;&lt;publisher&gt;China Statistics Press&lt;/publisher&gt;&lt;urls&gt;&lt;/urls&gt;&lt;/record&gt;&lt;/Cite&gt;&lt;/EndNote&gt;</w:instrTex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CC1F8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CC1F8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16"/>
        <w:gridCol w:w="1372"/>
        <w:gridCol w:w="616"/>
        <w:gridCol w:w="1101"/>
        <w:gridCol w:w="883"/>
        <w:gridCol w:w="1477"/>
        <w:gridCol w:w="768"/>
        <w:gridCol w:w="894"/>
      </w:tblGrid>
      <w:tr w:rsidR="00971140" w:rsidRPr="00CC1F84" w14:paraId="55198A88" w14:textId="77777777" w:rsidTr="003D6C59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99AE5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83157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alorific Value Calculation</w:t>
            </w:r>
          </w:p>
        </w:tc>
      </w:tr>
      <w:tr w:rsidR="00971140" w:rsidRPr="00CC1F84" w14:paraId="332545F2" w14:textId="77777777" w:rsidTr="003D6C59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45887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50AB7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5618AF86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nergy</w:t>
            </w:r>
          </w:p>
          <w:p w14:paraId="0C12857E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onsumption</w:t>
            </w:r>
          </w:p>
          <w:p w14:paraId="3D97F622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10</w:t>
            </w: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tce</w:t>
            </w:r>
            <w:proofErr w:type="spellEnd"/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A5B82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roportion (%)</w:t>
            </w:r>
          </w:p>
        </w:tc>
      </w:tr>
      <w:tr w:rsidR="00971140" w:rsidRPr="00CC1F84" w14:paraId="5E580F00" w14:textId="77777777" w:rsidTr="003D6C59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925D6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D632C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2866C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oa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BA564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etroleu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4C418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atural</w:t>
            </w:r>
          </w:p>
          <w:p w14:paraId="2A93B399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Ga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DB71D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rimary</w:t>
            </w:r>
          </w:p>
          <w:p w14:paraId="4946DF20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lectricity and</w:t>
            </w:r>
          </w:p>
          <w:p w14:paraId="3EEAB7C0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ther Energ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81485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F47B7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ewable</w:t>
            </w: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　　</w:t>
            </w:r>
          </w:p>
        </w:tc>
      </w:tr>
      <w:tr w:rsidR="00971140" w:rsidRPr="00CC1F84" w14:paraId="6F6984FC" w14:textId="77777777" w:rsidTr="003D6C59">
        <w:trPr>
          <w:trHeight w:val="4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46749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B5821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0A029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D2B3F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0EE5E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58E39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E0722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Hydro</w:t>
            </w:r>
          </w:p>
          <w:p w14:paraId="05C488CF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11E6D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uclear</w:t>
            </w:r>
          </w:p>
          <w:p w14:paraId="0EB92267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ower</w:t>
            </w:r>
          </w:p>
        </w:tc>
      </w:tr>
      <w:tr w:rsidR="00971140" w:rsidRPr="00CC1F84" w14:paraId="7AD9BD0C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FA0E6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C5A04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3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629B6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B184A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F9B63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8E9E7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1FA97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74B1E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971140" w:rsidRPr="00CC1F84" w14:paraId="05E868B8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67EEE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036D1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0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3DF46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930C2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06262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B369F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B569E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6B19B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971140" w:rsidRPr="00CC1F84" w14:paraId="2F1E0040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6136A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3A8AB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1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A75D3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6E0FD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232BC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1348E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A18C1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496E8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971140" w:rsidRPr="00CC1F84" w14:paraId="28B45709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C530B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AA4E3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4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474C7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0C7BE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B8882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0BDD1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EC58D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DAF22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971140" w:rsidRPr="00CC1F84" w14:paraId="7B4F70BF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BCA24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680B4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2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420A7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58766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84100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27AE2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120CB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3ECC6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971140" w:rsidRPr="00CC1F84" w14:paraId="4634B08B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5434D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3BAD0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6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28F3D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DCA2F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261A9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98282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0A790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9468F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971140" w:rsidRPr="00CC1F84" w14:paraId="0FF3DF30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5A11B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27621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0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AAA6D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8FAA7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4B775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EAE5D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3FBBB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CF585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971140" w:rsidRPr="00CC1F84" w14:paraId="50BC20FA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5EF2F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5A122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3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384FF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1F6D7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76588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EDA91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39D15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DEF24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971140" w:rsidRPr="00CC1F84" w14:paraId="748327FA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9FC0C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74169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5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525F2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D95B9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5A7C1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1973E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3F03B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3BE95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971140" w:rsidRPr="00CC1F84" w14:paraId="0B420101" w14:textId="77777777" w:rsidTr="003D6C59">
        <w:trPr>
          <w:trHeight w:val="28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19775" w14:textId="77777777" w:rsidR="00971140" w:rsidRPr="00F47B79" w:rsidRDefault="00971140" w:rsidP="003D6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7B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C443C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7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29EBF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0BCE8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C00FA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E4891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2C309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0FA5F" w14:textId="77777777" w:rsidR="00971140" w:rsidRPr="00CC1F84" w:rsidRDefault="00971140" w:rsidP="003D6C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1F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</w:t>
            </w:r>
          </w:p>
        </w:tc>
      </w:tr>
    </w:tbl>
    <w:p w14:paraId="0FC95EEF" w14:textId="77777777" w:rsidR="009B5B63" w:rsidRDefault="009B5B63" w:rsidP="00D97839">
      <w:pPr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</w:pPr>
    </w:p>
    <w:p w14:paraId="4BD591FC" w14:textId="2A51662C" w:rsidR="00D97839" w:rsidRPr="00CC1F84" w:rsidRDefault="00D97839" w:rsidP="00D97839">
      <w:pPr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</w:pPr>
      <w:r w:rsidRPr="00CC1F84">
        <w:rPr>
          <w:rFonts w:ascii="Palatino Linotype" w:hAnsi="Palatino Linotype" w:cs="Times New Roman" w:hint="eastAsia"/>
          <w:b/>
          <w:bCs/>
          <w:kern w:val="0"/>
          <w:sz w:val="24"/>
          <w:szCs w:val="24"/>
          <w14:ligatures w14:val="none"/>
        </w:rPr>
        <w:t>R</w:t>
      </w:r>
      <w:r w:rsidRPr="00CC1F84">
        <w:rPr>
          <w:rFonts w:ascii="Palatino Linotype" w:hAnsi="Palatino Linotype" w:cs="Times New Roman"/>
          <w:b/>
          <w:bCs/>
          <w:kern w:val="0"/>
          <w:sz w:val="24"/>
          <w:szCs w:val="24"/>
          <w14:ligatures w14:val="none"/>
        </w:rPr>
        <w:t>eferences</w:t>
      </w:r>
    </w:p>
    <w:p w14:paraId="5B4E4943" w14:textId="77777777" w:rsidR="00D97839" w:rsidRPr="00CC1F84" w:rsidRDefault="00D97839" w:rsidP="00D97839">
      <w:pPr>
        <w:numPr>
          <w:ilvl w:val="0"/>
          <w:numId w:val="2"/>
        </w:numPr>
        <w:spacing w:after="20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C1F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ational Bureau of Statistics. China Energy Statistical Yearbook (202</w:t>
      </w:r>
      <w:r w:rsidRPr="00CC1F8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Pr="00CC1F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dition). Beijing: China Statistics Press; 202</w:t>
      </w:r>
      <w:r w:rsidRPr="00CC1F8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</w:t>
      </w:r>
      <w:r w:rsidRPr="00CC1F8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sectPr w:rsidR="00D97839" w:rsidRPr="00CC1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7EC937" w14:textId="77777777" w:rsidR="00CB1BD8" w:rsidRDefault="00CB1BD8" w:rsidP="00476B20">
      <w:pPr>
        <w:rPr>
          <w:rFonts w:hint="eastAsia"/>
        </w:rPr>
      </w:pPr>
      <w:r>
        <w:separator/>
      </w:r>
    </w:p>
  </w:endnote>
  <w:endnote w:type="continuationSeparator" w:id="0">
    <w:p w14:paraId="697852BA" w14:textId="77777777" w:rsidR="00CB1BD8" w:rsidRDefault="00CB1BD8" w:rsidP="00476B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DB9391" w14:textId="77777777" w:rsidR="00CB1BD8" w:rsidRDefault="00CB1BD8" w:rsidP="00476B20">
      <w:pPr>
        <w:rPr>
          <w:rFonts w:hint="eastAsia"/>
        </w:rPr>
      </w:pPr>
      <w:r>
        <w:separator/>
      </w:r>
    </w:p>
  </w:footnote>
  <w:footnote w:type="continuationSeparator" w:id="0">
    <w:p w14:paraId="12EC3042" w14:textId="77777777" w:rsidR="00CB1BD8" w:rsidRDefault="00CB1BD8" w:rsidP="00476B2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C0395"/>
    <w:multiLevelType w:val="hybridMultilevel"/>
    <w:tmpl w:val="FD0C5E64"/>
    <w:lvl w:ilvl="0" w:tplc="21CE1DA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60973C8"/>
    <w:multiLevelType w:val="singleLevel"/>
    <w:tmpl w:val="760973C8"/>
    <w:lvl w:ilvl="0">
      <w:start w:val="1"/>
      <w:numFmt w:val="decimal"/>
      <w:suff w:val="space"/>
      <w:lvlText w:val="[%1]"/>
      <w:lvlJc w:val="left"/>
    </w:lvl>
  </w:abstractNum>
  <w:num w:numId="1" w16cid:durableId="1767267254">
    <w:abstractNumId w:val="0"/>
  </w:num>
  <w:num w:numId="2" w16cid:durableId="15892695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491"/>
    <w:rsid w:val="00104B27"/>
    <w:rsid w:val="00275491"/>
    <w:rsid w:val="00476B20"/>
    <w:rsid w:val="00814956"/>
    <w:rsid w:val="008A78EC"/>
    <w:rsid w:val="00971140"/>
    <w:rsid w:val="00981C2F"/>
    <w:rsid w:val="009B5B63"/>
    <w:rsid w:val="00A219C1"/>
    <w:rsid w:val="00CB1BD8"/>
    <w:rsid w:val="00D9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BA183"/>
  <w15:chartTrackingRefBased/>
  <w15:docId w15:val="{7DCF7F38-4E5E-43B9-9132-70C1BEB1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B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B20"/>
    <w:rPr>
      <w:sz w:val="18"/>
      <w:szCs w:val="18"/>
    </w:rPr>
  </w:style>
  <w:style w:type="paragraph" w:styleId="a7">
    <w:name w:val="List Paragraph"/>
    <w:basedOn w:val="a"/>
    <w:uiPriority w:val="34"/>
    <w:qFormat/>
    <w:rsid w:val="00476B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 Wang</dc:creator>
  <cp:keywords/>
  <dc:description/>
  <cp:lastModifiedBy>Donglin Wang</cp:lastModifiedBy>
  <cp:revision>7</cp:revision>
  <dcterms:created xsi:type="dcterms:W3CDTF">2024-08-22T01:23:00Z</dcterms:created>
  <dcterms:modified xsi:type="dcterms:W3CDTF">2024-08-22T01:28:00Z</dcterms:modified>
</cp:coreProperties>
</file>